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FC70D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bidi="th-TH"/>
        </w:rPr>
        <w:drawing>
          <wp:anchor distT="0" distB="0" distL="114300" distR="114300" simplePos="0" relativeHeight="251658240" behindDoc="1" locked="0" layoutInCell="1" allowOverlap="1" wp14:anchorId="30A4B412" wp14:editId="399CD927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93FBB1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5B2B711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2C9E7D9C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5745A5FC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25FD85F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0A0A4C20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3"/>
        <w:gridCol w:w="1130"/>
      </w:tblGrid>
      <w:tr w:rsidR="00DB23D3" w:rsidRPr="00227F90" w14:paraId="69A14E9D" w14:textId="77777777" w:rsidTr="00961097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8171BDA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99444D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821293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0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B36352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791597A8" w14:textId="77777777" w:rsidTr="00961097">
        <w:trPr>
          <w:gridBefore w:val="1"/>
          <w:wBefore w:w="34" w:type="dxa"/>
        </w:trPr>
        <w:tc>
          <w:tcPr>
            <w:tcW w:w="8759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6C51C136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4B0FA745" wp14:editId="3290EA11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176E2F34" w14:textId="1E1363AA" w:rsidR="00E840DC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itle</w:t>
            </w:r>
          </w:p>
        </w:tc>
      </w:tr>
      <w:tr w:rsidR="00E840DC" w:rsidRPr="00227F90" w14:paraId="5AB49335" w14:textId="77777777" w:rsidTr="00961097">
        <w:trPr>
          <w:gridBefore w:val="1"/>
          <w:wBefore w:w="34" w:type="dxa"/>
        </w:trPr>
        <w:tc>
          <w:tcPr>
            <w:tcW w:w="8759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4C6809F5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7C706C82" wp14:editId="7FFFAB5D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4E52D4A5" w14:textId="72419775" w:rsidR="00E840DC" w:rsidRPr="00227F90" w:rsidRDefault="006A0775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bstract</w:t>
            </w:r>
          </w:p>
        </w:tc>
      </w:tr>
      <w:tr w:rsidR="00214F3D" w:rsidRPr="00227F90" w14:paraId="62F15623" w14:textId="77777777" w:rsidTr="00961097">
        <w:trPr>
          <w:gridBefore w:val="1"/>
          <w:wBefore w:w="34" w:type="dxa"/>
        </w:trPr>
        <w:tc>
          <w:tcPr>
            <w:tcW w:w="8759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5C804D3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411F2593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29BE915B" w14:textId="77777777" w:rsidTr="00961097">
        <w:trPr>
          <w:gridBefore w:val="1"/>
          <w:wBefore w:w="34" w:type="dxa"/>
        </w:trPr>
        <w:tc>
          <w:tcPr>
            <w:tcW w:w="8759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5F825F78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0E5DFD9C" wp14:editId="46D6EFA9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279567DF" w14:textId="3A4CD128" w:rsidR="00240246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ragraphs4-7</w:t>
            </w:r>
          </w:p>
        </w:tc>
      </w:tr>
      <w:tr w:rsidR="00240246" w:rsidRPr="00227F90" w14:paraId="0AA37856" w14:textId="77777777" w:rsidTr="00961097">
        <w:trPr>
          <w:gridBefore w:val="1"/>
          <w:wBefore w:w="34" w:type="dxa"/>
        </w:trPr>
        <w:tc>
          <w:tcPr>
            <w:tcW w:w="8759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0EDB2482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3EB503C1" wp14:editId="415DE96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0814378B" w14:textId="1AABF97B" w:rsidR="00240246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ragraph 7</w:t>
            </w:r>
          </w:p>
        </w:tc>
      </w:tr>
      <w:tr w:rsidR="00214F3D" w:rsidRPr="00227F90" w14:paraId="1497D5AC" w14:textId="77777777" w:rsidTr="00961097">
        <w:trPr>
          <w:gridBefore w:val="1"/>
          <w:wBefore w:w="34" w:type="dxa"/>
        </w:trPr>
        <w:tc>
          <w:tcPr>
            <w:tcW w:w="8759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3C4C2E7E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51A07AE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420F8CA1" w14:textId="77777777" w:rsidTr="00961097">
        <w:trPr>
          <w:gridBefore w:val="1"/>
          <w:wBefore w:w="34" w:type="dxa"/>
        </w:trPr>
        <w:tc>
          <w:tcPr>
            <w:tcW w:w="8759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FECF496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4ACF78D8" wp14:editId="145BD64E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06FF4CF" w14:textId="1EE1E1C0" w:rsidR="00502FCD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ragraph 1 “Ethics statement”</w:t>
            </w:r>
          </w:p>
        </w:tc>
      </w:tr>
      <w:tr w:rsidR="00502FCD" w:rsidRPr="00227F90" w14:paraId="5E40B4BF" w14:textId="77777777" w:rsidTr="00961097">
        <w:trPr>
          <w:gridBefore w:val="1"/>
          <w:wBefore w:w="34" w:type="dxa"/>
        </w:trPr>
        <w:tc>
          <w:tcPr>
            <w:tcW w:w="8759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992D7C0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22392E07" wp14:editId="06A78528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16BC3BB" w14:textId="72C7B086" w:rsidR="00502FCD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aragraph 9 “Immunization Strategies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ja-JP"/>
              </w:rPr>
              <w:t>mA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production”</w:t>
            </w:r>
          </w:p>
        </w:tc>
      </w:tr>
      <w:tr w:rsidR="00502FCD" w:rsidRPr="00227F90" w14:paraId="50610824" w14:textId="77777777" w:rsidTr="00961097">
        <w:trPr>
          <w:gridBefore w:val="1"/>
          <w:wBefore w:w="34" w:type="dxa"/>
          <w:trHeight w:val="704"/>
        </w:trPr>
        <w:tc>
          <w:tcPr>
            <w:tcW w:w="8759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362FF17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63AC155D" wp14:editId="5BBC75B6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7E1114A" w14:textId="0E261712" w:rsidR="00502FCD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aragraph 9 “Immunization Strategies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ja-JP"/>
              </w:rPr>
              <w:t>mA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production”</w:t>
            </w:r>
          </w:p>
        </w:tc>
      </w:tr>
      <w:tr w:rsidR="002D2B0E" w:rsidRPr="00227F90" w14:paraId="3CEC1DD1" w14:textId="77777777" w:rsidTr="00961097">
        <w:trPr>
          <w:gridBefore w:val="1"/>
          <w:wBefore w:w="34" w:type="dxa"/>
          <w:trHeight w:val="1322"/>
        </w:trPr>
        <w:tc>
          <w:tcPr>
            <w:tcW w:w="8759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5823920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67FCBAA8" wp14:editId="65919C51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FD6579D" w14:textId="664FB9F8" w:rsidR="002D2B0E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aragraph 9 “Immunization Strategies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ja-JP"/>
              </w:rPr>
              <w:t>mA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production”</w:t>
            </w:r>
          </w:p>
        </w:tc>
      </w:tr>
    </w:tbl>
    <w:p w14:paraId="4940B776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75F12ABA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2CB1038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lastRenderedPageBreak/>
              <w:drawing>
                <wp:inline distT="0" distB="0" distL="0" distR="0" wp14:anchorId="00A04B71" wp14:editId="207AD491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33A12D4" w14:textId="1B9E5449" w:rsidR="002D2B0E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aragraph 9 “Immunization Strategies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ja-JP"/>
              </w:rPr>
              <w:t>mA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production”</w:t>
            </w:r>
          </w:p>
        </w:tc>
      </w:tr>
      <w:tr w:rsidR="002D2B0E" w:rsidRPr="00227F90" w14:paraId="4EC5D4D1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00107FF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23398017" wp14:editId="6FF3C749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29CA72B" w14:textId="24142B4B" w:rsidR="002D2B0E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aragraph 9 “Immunization Strategies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ja-JP"/>
              </w:rPr>
              <w:t>mA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production”</w:t>
            </w:r>
          </w:p>
        </w:tc>
      </w:tr>
      <w:tr w:rsidR="002D2B0E" w:rsidRPr="00227F90" w14:paraId="6E730928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682389D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7631244E" wp14:editId="564AB268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0A34140" w14:textId="77777777" w:rsidR="002D2B0E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aragraph 9 “Immunization Strategies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ja-JP"/>
              </w:rPr>
              <w:t>mA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production”</w:t>
            </w:r>
          </w:p>
          <w:p w14:paraId="1CC28B9F" w14:textId="2A35F8C0" w:rsidR="006A0775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ble 1</w:t>
            </w:r>
          </w:p>
        </w:tc>
      </w:tr>
      <w:tr w:rsidR="00D7777A" w:rsidRPr="00227F90" w14:paraId="5C361A92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E333ECA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0AAB132E" wp14:editId="600B858E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EFC9D95" w14:textId="34CDAD9F" w:rsidR="00D7777A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aragraph 9 “Immunization Strategies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ja-JP"/>
              </w:rPr>
              <w:t>mA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production”</w:t>
            </w:r>
          </w:p>
        </w:tc>
      </w:tr>
      <w:tr w:rsidR="00D7777A" w:rsidRPr="00227F90" w14:paraId="0A9B5199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22A62AC8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350F7B1E" wp14:editId="2DF3024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5BC40908" w14:textId="7149BFF6" w:rsidR="00D7777A" w:rsidRPr="00227F90" w:rsidRDefault="006A07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N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</w:t>
            </w:r>
          </w:p>
        </w:tc>
      </w:tr>
      <w:tr w:rsidR="00450565" w:rsidRPr="00227F90" w14:paraId="30E76BED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03961E52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3115EB0F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1D7AB397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92435E5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5EAAD8C5" wp14:editId="5B4AF74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0E0A02A" w14:textId="77777777" w:rsidR="009264EF" w:rsidRDefault="008006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ragraph 2</w:t>
            </w:r>
          </w:p>
          <w:p w14:paraId="3D346104" w14:textId="5BF1DF2E" w:rsidR="0080065D" w:rsidRPr="00227F90" w:rsidRDefault="008006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ethods paragraph 9</w:t>
            </w:r>
          </w:p>
        </w:tc>
      </w:tr>
      <w:bookmarkEnd w:id="0"/>
      <w:tr w:rsidR="009264EF" w:rsidRPr="00227F90" w14:paraId="263C0DFD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748793B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65FC2B7D" wp14:editId="161D4111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25F89F4" w14:textId="21EFCA97" w:rsidR="009264EF" w:rsidRPr="00227F90" w:rsidRDefault="008006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aragraph 2</w:t>
            </w:r>
          </w:p>
        </w:tc>
      </w:tr>
      <w:tr w:rsidR="009264EF" w:rsidRPr="00227F90" w14:paraId="4205AEAA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8F16D2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7B55D6CE" wp14:editId="271E8E6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0F5D554" w14:textId="1A3E9C00" w:rsidR="009264EF" w:rsidRPr="00227F90" w:rsidRDefault="008006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N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</w:t>
            </w:r>
          </w:p>
        </w:tc>
      </w:tr>
      <w:tr w:rsidR="009264EF" w:rsidRPr="00227F90" w14:paraId="06D55CA6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6F0A7D9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5A4AD386" wp14:editId="03A1930D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008198F3" w14:textId="1193270A" w:rsidR="009264EF" w:rsidRPr="00227F90" w:rsidRDefault="008006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ethods paragraph 9</w:t>
            </w:r>
          </w:p>
        </w:tc>
      </w:tr>
      <w:tr w:rsidR="00450565" w:rsidRPr="00227F90" w14:paraId="0E8FBF37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425012E3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14F177DB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7C26918B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BA74C5D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68930541" wp14:editId="6B3D7CE8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C296C25" w14:textId="025D273F" w:rsidR="009264EF" w:rsidRPr="00227F90" w:rsidRDefault="007145F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aragraphs </w:t>
            </w:r>
            <w:r w:rsidR="00FC5439">
              <w:rPr>
                <w:rFonts w:ascii="Arial" w:hAnsi="Arial" w:cs="Arial"/>
                <w:sz w:val="18"/>
                <w:szCs w:val="18"/>
                <w:lang w:eastAsia="ja-JP"/>
              </w:rPr>
              <w:t>4</w:t>
            </w:r>
            <w:r w:rsidR="00BA4D94">
              <w:rPr>
                <w:rFonts w:ascii="Arial" w:hAnsi="Arial" w:cs="Arial"/>
                <w:sz w:val="18"/>
                <w:szCs w:val="18"/>
                <w:lang w:eastAsia="ja-JP"/>
              </w:rPr>
              <w:t xml:space="preserve">, </w:t>
            </w:r>
            <w:r w:rsidR="00FC5439">
              <w:rPr>
                <w:rFonts w:ascii="Arial" w:hAnsi="Arial" w:cs="Arial"/>
                <w:sz w:val="18"/>
                <w:szCs w:val="18"/>
                <w:lang w:eastAsia="ja-JP"/>
              </w:rPr>
              <w:t>5</w:t>
            </w:r>
            <w:r w:rsidR="00BA4D94">
              <w:rPr>
                <w:rFonts w:ascii="Arial" w:hAnsi="Arial" w:cs="Arial"/>
                <w:sz w:val="18"/>
                <w:szCs w:val="18"/>
                <w:lang w:eastAsia="ja-JP"/>
              </w:rPr>
              <w:t xml:space="preserve"> and </w:t>
            </w:r>
            <w:r w:rsidR="00FC5439">
              <w:rPr>
                <w:rFonts w:ascii="Arial" w:hAnsi="Arial" w:cs="Arial"/>
                <w:sz w:val="18"/>
                <w:szCs w:val="18"/>
                <w:lang w:eastAsia="ja-JP"/>
              </w:rPr>
              <w:t>8</w:t>
            </w:r>
          </w:p>
        </w:tc>
      </w:tr>
      <w:tr w:rsidR="009264EF" w:rsidRPr="00227F90" w14:paraId="0AACD781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EAA73FC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lastRenderedPageBreak/>
              <w:drawing>
                <wp:inline distT="0" distB="0" distL="0" distR="0" wp14:anchorId="30EDB882" wp14:editId="2ACC202E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C30795E" w14:textId="178CE267" w:rsidR="009264EF" w:rsidRPr="00227F90" w:rsidRDefault="008006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N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</w:t>
            </w:r>
          </w:p>
        </w:tc>
      </w:tr>
      <w:tr w:rsidR="009264EF" w:rsidRPr="00227F90" w14:paraId="6551F80B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3D426DD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bidi="th-TH"/>
              </w:rPr>
              <w:drawing>
                <wp:inline distT="0" distB="0" distL="0" distR="0" wp14:anchorId="73FB4D17" wp14:editId="0AC95708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CE3AC34" w14:textId="2B4D84D2" w:rsidR="009264EF" w:rsidRPr="00227F90" w:rsidRDefault="00183FE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“Funding Statement”</w:t>
            </w:r>
          </w:p>
        </w:tc>
      </w:tr>
    </w:tbl>
    <w:p w14:paraId="14A59DD5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bidi="th-TH"/>
        </w:rPr>
        <w:drawing>
          <wp:inline distT="0" distB="0" distL="0" distR="0" wp14:anchorId="691C8221" wp14:editId="05B91CFC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bidi="th-TH"/>
        </w:rPr>
        <w:drawing>
          <wp:anchor distT="0" distB="0" distL="114300" distR="114300" simplePos="0" relativeHeight="251659264" behindDoc="1" locked="0" layoutInCell="1" allowOverlap="1" wp14:anchorId="29999FBA" wp14:editId="0591748C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5841"/>
    <w:rsid w:val="0006295E"/>
    <w:rsid w:val="000E5BBC"/>
    <w:rsid w:val="000F2E33"/>
    <w:rsid w:val="00132EC3"/>
    <w:rsid w:val="00183FE1"/>
    <w:rsid w:val="001A5841"/>
    <w:rsid w:val="00214F3D"/>
    <w:rsid w:val="00223E9E"/>
    <w:rsid w:val="00227F90"/>
    <w:rsid w:val="00240246"/>
    <w:rsid w:val="00277462"/>
    <w:rsid w:val="002D2B0E"/>
    <w:rsid w:val="00450565"/>
    <w:rsid w:val="004D4947"/>
    <w:rsid w:val="00502FCD"/>
    <w:rsid w:val="006A0775"/>
    <w:rsid w:val="007145F0"/>
    <w:rsid w:val="007757A0"/>
    <w:rsid w:val="0080065D"/>
    <w:rsid w:val="00871275"/>
    <w:rsid w:val="009264EF"/>
    <w:rsid w:val="00961097"/>
    <w:rsid w:val="009844FC"/>
    <w:rsid w:val="009D55FE"/>
    <w:rsid w:val="00AC351C"/>
    <w:rsid w:val="00B40528"/>
    <w:rsid w:val="00B41A55"/>
    <w:rsid w:val="00BA4D94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FC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0A3DE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201</Words>
  <Characters>1168</Characters>
  <Application>Microsoft Office Word</Application>
  <DocSecurity>0</DocSecurity>
  <Lines>23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icrosoft Office ユーザー</cp:lastModifiedBy>
  <cp:revision>4</cp:revision>
  <cp:lastPrinted>2014-08-21T11:13:00Z</cp:lastPrinted>
  <dcterms:created xsi:type="dcterms:W3CDTF">2018-10-09T02:54:00Z</dcterms:created>
  <dcterms:modified xsi:type="dcterms:W3CDTF">2018-11-16T05:33:00Z</dcterms:modified>
</cp:coreProperties>
</file>